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se of genetically modified bacteria for drug delivery in humans: Revisiting the safety aspec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do Wegman, Ana Lucia Carvalho, Martin Stocks and Simon R Card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 Primers used in the study</w:t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5911"/>
      </w:tblGrid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rimer 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ΔthyA_cls_F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AGGCGGAATGAATATCGCGG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ΔthyA_cls_R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TCATCTTTTTTAATAATTAATAAGTTGCATAATCTGTG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ΔthyA_folA_F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ATTATTAAAAAAGATGAGTAAAGTATCAAT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ΔthyA_folA_R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TCGGATATGAGACTTGCG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ΔthyA_left_flank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CCGTTCACCTTCCCTTATAT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ΔthyA_right_flank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GGCGCTGCGATCCATCAG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hyA_F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AGCGTTCTCCATGGAAGAAGTTCG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hyA_R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TACACGGCTACTGCTCCTG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etQ_MfeI_F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ACTTACCAATTGAACCTACG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etQ_MfeI_R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ATAGCAATTGCCTGACCGCTC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ΔoxyR_F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GATGGTGAGGAAGTATCACAA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ΔoxyR_R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ACAATGCTTCTCCTCCTTGG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cblA_F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GGATAACCATCTGACAATTC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cblA_R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AAGCGAAGAACGTTTCTG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oxyR left_flank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ATTCGTGATACTACAGTGAATG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oxyR_r_flank3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GAACATGCGAAACACACT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918_left_flank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CATCTGACCGATAGATTTG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918_right_flank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GTTCATCAAACGCCTTCT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RT-tetQ_3'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CAACAACTCATTGATACCGATA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RT-tetQ_5'</w:t>
            </w:r>
          </w:p>
        </w:tc>
        <w:tc>
          <w:tcPr>
            <w:tcW w:w="5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t>TGCTCACATTGATGCAG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6:20:00Z</dcterms:created>
  <dc:creator>Simon Carding (IFR)</dc:creator>
  <dc:description/>
  <cp:keywords/>
  <dc:language>en-US</dc:language>
  <cp:lastModifiedBy>Simon Carding (IFR)</cp:lastModifiedBy>
  <dcterms:modified xsi:type="dcterms:W3CDTF">2017-04-11T16:20:00Z</dcterms:modified>
  <cp:revision>2</cp:revision>
  <dc:subject/>
  <dc:title/>
</cp:coreProperties>
</file>